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hanging="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color w:val="131413"/>
          <w:kern w:val="0"/>
        </w:rPr>
        <w:t>S</w:t>
      </w:r>
      <w:r>
        <w:rPr>
          <w:rFonts w:cs="Times New Roman" w:ascii="Times New Roman" w:hAnsi="Times New Roman"/>
          <w:b/>
          <w:color w:val="131413"/>
          <w:kern w:val="0"/>
        </w:rPr>
        <w:t>1 T</w:t>
      </w:r>
      <w:r>
        <w:rPr>
          <w:rFonts w:cs="Times New Roman" w:ascii="Times New Roman" w:hAnsi="Times New Roman"/>
          <w:b/>
          <w:color w:val="131413"/>
          <w:kern w:val="0"/>
        </w:rPr>
        <w:t xml:space="preserve">able. </w:t>
      </w:r>
      <w:r>
        <w:rPr>
          <w:rFonts w:cs="Times New Roman" w:ascii="Times New Roman" w:hAnsi="Times New Roman"/>
          <w:b/>
          <w:kern w:val="0"/>
        </w:rPr>
        <w:t>Primers used in this study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544"/>
        <w:gridCol w:w="1134"/>
        <w:gridCol w:w="2268"/>
      </w:tblGrid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equence (5'&gt;3'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arget(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K_041100-L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AACAGTTCACGGGACA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K_041100-R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CTCAGATTTATTCACC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K_012657-L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ACAGTACACTCAAAAG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K_012657-R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GAGGAGATTATCGT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TTCACGTAGTGGGCCAT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D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ACGGAGCTTCGCT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clon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ATGTGTTTTCTTTTCGTT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ene cloning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-R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TCATTGTTTGAGGTTGA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cloning (no stop codon)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-RNAi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GGGATCCATTTAA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GTTTTGTTCATTCGCTGT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D1-RNA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-RNAi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CTAGTCGGCGCG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TCTTCTTAGGAAGATTAG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D1-RNA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promoter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CACAGTACACTCAAAAG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D1 promoter clon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promoter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CCG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ATGTGTTTTCTTTTCGTTA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D1 promoter clon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0200RT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GGCTTTGATAAACCAGA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BD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CTGTACGGTAACA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al qRT-PCR contro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 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GATTCCTGGACCTG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al qRT-PCR contro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B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CAGCTTTTGTTGT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b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B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TAAACGGGACGTC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b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t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CCAACCGTTACTGA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t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t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AGCGTCAGGTAC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t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CATGTATTTCCATGG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CAAGCCAATTTTG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b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TGGAAGCACAGGAGAA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b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b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AACGGCCTGTTATTAA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b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CATTCCGAGTAAC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b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bc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CGTAGACATTCATAAA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bc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n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ATACTAGGCGCTG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n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TTCCTCCGGCTTAT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cf3_exon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ATGTCGGCTCAATCTGA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cf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cf3_exon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GGGGTTTCGTTCTAATGCCC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cf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TTCACGCCGTCAATAA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hF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AGAGATGCGACTTC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dh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n23-3'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GACCCACCCGTCG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n23-3'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CCGCACTTGGCTA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4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GTCTGGGGGCTTTACCG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s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4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TTGGCAATTCCTCAGGG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ps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5RIP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GGAAGGGCGTAGT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5RIP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CAGCAGTTCAAAA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MRIP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TGAGACGGTGGGGG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MRIP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TGGCTGCTTCTAG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3RIP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CCGGTGTGGGCGTT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3RIP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TCCGCTCCGCACT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F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CGTGTCGCTTTGGAGT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F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AGCAAAGAAGTAGAAAA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F2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GGGAGATGATGACGTGT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F2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TTTGATTTGTTGCTTA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F3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GGCGATGATGACGAC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F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F3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TTAAGAATAGCCCA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F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15A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CTTTCTCAGGAGCTGT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R15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15A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ACTTTGTGGCATCCTT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R15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47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TGAGGAGTACAAG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R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47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CCTCTTCAGTGGTCTT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R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N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CAGAGACCAACAAGAA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I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N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cxmso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TCTCTACTTGTTC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13141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I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lotting</w:t>
            </w:r>
          </w:p>
        </w:tc>
      </w:tr>
    </w:tbl>
    <w:p>
      <w:pPr>
        <w:pStyle w:val="Normal"/>
        <w:autoSpaceDE w:val="false"/>
        <w:ind w:hanging="0"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Underline </w:t>
      </w:r>
      <w:r>
        <w:rPr>
          <w:rFonts w:cs="Times New Roman" w:ascii="Times New Roman" w:hAnsi="Times New Roman"/>
          <w:kern w:val="0"/>
          <w:sz w:val="18"/>
          <w:szCs w:val="18"/>
        </w:rPr>
        <w:t>indicat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s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added sequences to the gene sequences for cloning </w:t>
      </w:r>
      <w:r>
        <w:rPr>
          <w:rFonts w:cs="Times New Roman" w:ascii="Times New Roman" w:hAnsi="Times New Roman"/>
          <w:kern w:val="0"/>
          <w:sz w:val="18"/>
          <w:szCs w:val="18"/>
        </w:rPr>
        <w:t>purpose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98"/>
      <w:jc w:val="both"/>
    </w:pPr>
    <w:rPr>
      <w:rFonts w:ascii="Calibri" w:hAnsi="Calibri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widowControl/>
      <w:spacing w:before="0" w:after="324"/>
      <w:ind w:hanging="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20:50:00Z</dcterms:created>
  <dc:creator>wangshuai</dc:creator>
  <dc:description/>
  <cp:keywords/>
  <dc:language>en-US</dc:language>
  <cp:lastModifiedBy>Jian Hua</cp:lastModifiedBy>
  <dcterms:modified xsi:type="dcterms:W3CDTF">2016-04-12T13:47:00Z</dcterms:modified>
  <cp:revision>9</cp:revision>
  <dc:subject/>
  <dc:title/>
</cp:coreProperties>
</file>